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lementary Table S1. Primers used in the qPCR analysi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FRK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forward:  5’-GATGGCGGACTTCGGGTTATC-3’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FRK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reverse: 5’-CGAATAGTACTCGGGGTCAAGGTAA-3’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WRKY17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forward: 5’-GCCGCTTTCTGGTCTTCCTTACAG-3’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WRKY17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reverse: 5’-CCGTGGATGTGGTGAGCCTTTG-3’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4C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forward: 5’-CCCTGAGACGGAGAGATACGACTTG-3’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4C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reverse: 5’-TCGGTCATTCCATAACCCTGACCA-3’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Sec6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forward: 5’-ATGCTCACTGCTTGTGCCCTATTCT-3’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Sec6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reverse: 5’-CCGGTTCAGCTCCTTTTGTAAGTTG-3’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acti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forward: 5’-AGT GGT CGT ACA ACC GGT ATT GT-3’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acti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reverse: 5’-GAG GAA GAG CAT ACC CCT CGT A-3’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0:04:00Z</dcterms:created>
  <dc:creator>Windows User</dc:creator>
  <dc:description/>
  <dc:language>en-US</dc:language>
  <cp:lastModifiedBy>Senthilraj j.</cp:lastModifiedBy>
  <dcterms:modified xsi:type="dcterms:W3CDTF">2014-10-13T10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Table 1.DOC</vt:lpwstr>
  </property>
</Properties>
</file>